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4996" w:rsidRPr="00615B0D" w:rsidRDefault="00AF4351" w:rsidP="00615D3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15D37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615D3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15D37" w:rsidRPr="00615D37">
        <w:rPr>
          <w:rFonts w:ascii="Times New Roman" w:hAnsi="Times New Roman" w:cs="Times New Roman"/>
          <w:b/>
          <w:bCs/>
          <w:sz w:val="20"/>
          <w:szCs w:val="20"/>
        </w:rPr>
        <w:t>Table.</w:t>
      </w:r>
      <w:r w:rsidR="00615D37" w:rsidRPr="00615D37">
        <w:rPr>
          <w:rFonts w:ascii="Times New Roman" w:hAnsi="Times New Roman" w:cs="Times New Roman"/>
          <w:sz w:val="20"/>
          <w:szCs w:val="20"/>
        </w:rPr>
        <w:t xml:space="preserve"> </w:t>
      </w:r>
      <w:r w:rsidR="00FC7278" w:rsidRPr="00FC7278">
        <w:rPr>
          <w:rFonts w:ascii="Times New Roman" w:hAnsi="Times New Roman" w:cs="Times New Roman"/>
          <w:b/>
          <w:bCs/>
          <w:color w:val="0070C0"/>
          <w:sz w:val="20"/>
          <w:szCs w:val="20"/>
        </w:rPr>
        <w:t>Mitochondrial DNA D-loop diversity based on a 263-bp fragment for the Siamese crocodile (</w:t>
      </w:r>
      <w:proofErr w:type="spellStart"/>
      <w:r w:rsidR="00FC7278" w:rsidRPr="00FC7278">
        <w:rPr>
          <w:rFonts w:ascii="Times New Roman" w:hAnsi="Times New Roman" w:cs="Times New Roman"/>
          <w:b/>
          <w:bCs/>
          <w:i/>
          <w:iCs/>
          <w:color w:val="0070C0"/>
          <w:sz w:val="20"/>
          <w:szCs w:val="20"/>
        </w:rPr>
        <w:t>Crocodylus</w:t>
      </w:r>
      <w:proofErr w:type="spellEnd"/>
      <w:r w:rsidR="00FC7278" w:rsidRPr="00FC7278">
        <w:rPr>
          <w:rFonts w:ascii="Times New Roman" w:hAnsi="Times New Roman" w:cs="Times New Roman"/>
          <w:b/>
          <w:bCs/>
          <w:i/>
          <w:iCs/>
          <w:color w:val="0070C0"/>
          <w:sz w:val="20"/>
          <w:szCs w:val="20"/>
        </w:rPr>
        <w:t xml:space="preserve"> </w:t>
      </w:r>
      <w:proofErr w:type="spellStart"/>
      <w:r w:rsidR="00FC7278" w:rsidRPr="00FC7278">
        <w:rPr>
          <w:rFonts w:ascii="Times New Roman" w:hAnsi="Times New Roman" w:cs="Times New Roman"/>
          <w:b/>
          <w:bCs/>
          <w:i/>
          <w:iCs/>
          <w:color w:val="0070C0"/>
          <w:sz w:val="20"/>
          <w:szCs w:val="20"/>
        </w:rPr>
        <w:t>siamensis</w:t>
      </w:r>
      <w:proofErr w:type="spellEnd"/>
      <w:r w:rsidR="00FC7278" w:rsidRPr="00FC7278">
        <w:rPr>
          <w:rFonts w:ascii="Times New Roman" w:hAnsi="Times New Roman" w:cs="Times New Roman"/>
          <w:b/>
          <w:bCs/>
          <w:color w:val="0070C0"/>
          <w:sz w:val="20"/>
          <w:szCs w:val="20"/>
        </w:rPr>
        <w:t xml:space="preserve">) and </w:t>
      </w:r>
      <w:proofErr w:type="gramStart"/>
      <w:r w:rsidR="00FC7278" w:rsidRPr="00FC7278">
        <w:rPr>
          <w:rFonts w:ascii="Times New Roman" w:hAnsi="Times New Roman" w:cs="Times New Roman"/>
          <w:b/>
          <w:bCs/>
          <w:color w:val="0070C0"/>
          <w:sz w:val="20"/>
          <w:szCs w:val="20"/>
        </w:rPr>
        <w:t>Saltwater</w:t>
      </w:r>
      <w:proofErr w:type="gramEnd"/>
      <w:r w:rsidR="00FC7278" w:rsidRPr="00FC7278">
        <w:rPr>
          <w:rFonts w:ascii="Times New Roman" w:hAnsi="Times New Roman" w:cs="Times New Roman"/>
          <w:b/>
          <w:bCs/>
          <w:color w:val="0070C0"/>
          <w:sz w:val="20"/>
          <w:szCs w:val="20"/>
        </w:rPr>
        <w:t xml:space="preserve"> crocodile (</w:t>
      </w:r>
      <w:r w:rsidR="00FC7278" w:rsidRPr="009B6A88">
        <w:rPr>
          <w:rFonts w:ascii="Times New Roman" w:hAnsi="Times New Roman" w:cs="Times New Roman"/>
          <w:b/>
          <w:bCs/>
          <w:i/>
          <w:iCs/>
          <w:color w:val="0070C0"/>
          <w:sz w:val="20"/>
          <w:szCs w:val="20"/>
        </w:rPr>
        <w:t xml:space="preserve">C. </w:t>
      </w:r>
      <w:proofErr w:type="spellStart"/>
      <w:r w:rsidR="00FC7278" w:rsidRPr="009B6A88">
        <w:rPr>
          <w:rFonts w:ascii="Times New Roman" w:hAnsi="Times New Roman" w:cs="Times New Roman"/>
          <w:b/>
          <w:bCs/>
          <w:i/>
          <w:iCs/>
          <w:color w:val="0070C0"/>
          <w:sz w:val="20"/>
          <w:szCs w:val="20"/>
        </w:rPr>
        <w:t>porosus</w:t>
      </w:r>
      <w:proofErr w:type="spellEnd"/>
      <w:r w:rsidR="00FC7278" w:rsidRPr="009B6A88">
        <w:rPr>
          <w:rFonts w:ascii="Times New Roman" w:hAnsi="Times New Roman" w:cs="Times New Roman"/>
          <w:b/>
          <w:bCs/>
          <w:color w:val="0070C0"/>
          <w:sz w:val="20"/>
          <w:szCs w:val="20"/>
        </w:rPr>
        <w:t xml:space="preserve">). </w:t>
      </w:r>
      <w:bookmarkStart w:id="0" w:name="_GoBack"/>
      <w:r w:rsidR="00FC7278" w:rsidRPr="00615B0D">
        <w:rPr>
          <w:rFonts w:ascii="Times New Roman" w:hAnsi="Times New Roman" w:cs="Times New Roman"/>
          <w:color w:val="0070C0"/>
          <w:sz w:val="20"/>
          <w:szCs w:val="20"/>
        </w:rPr>
        <w:t xml:space="preserve">*** </w:t>
      </w:r>
      <w:r w:rsidR="00FC7278" w:rsidRPr="00615B0D">
        <w:rPr>
          <w:rFonts w:ascii="Times New Roman" w:hAnsi="Times New Roman" w:cs="Times New Roman"/>
          <w:i/>
          <w:iCs/>
          <w:color w:val="0070C0"/>
          <w:sz w:val="20"/>
          <w:szCs w:val="20"/>
        </w:rPr>
        <w:t>P</w:t>
      </w:r>
      <w:r w:rsidR="00FC7278" w:rsidRPr="00615B0D">
        <w:rPr>
          <w:rFonts w:ascii="Times New Roman" w:hAnsi="Times New Roman" w:cs="Times New Roman"/>
          <w:color w:val="0070C0"/>
          <w:sz w:val="20"/>
          <w:szCs w:val="20"/>
        </w:rPr>
        <w:t xml:space="preserve"> &lt; 0.001, ** </w:t>
      </w:r>
      <w:r w:rsidR="00FC7278" w:rsidRPr="00615B0D">
        <w:rPr>
          <w:rFonts w:ascii="Times New Roman" w:hAnsi="Times New Roman" w:cs="Times New Roman"/>
          <w:i/>
          <w:iCs/>
          <w:color w:val="0070C0"/>
          <w:sz w:val="20"/>
          <w:szCs w:val="20"/>
        </w:rPr>
        <w:t>P</w:t>
      </w:r>
      <w:r w:rsidR="00FC7278" w:rsidRPr="00615B0D">
        <w:rPr>
          <w:rFonts w:ascii="Times New Roman" w:hAnsi="Times New Roman" w:cs="Times New Roman"/>
          <w:color w:val="0070C0"/>
          <w:sz w:val="20"/>
          <w:szCs w:val="20"/>
        </w:rPr>
        <w:t xml:space="preserve"> &lt; 0.02, * </w:t>
      </w:r>
      <w:r w:rsidR="00FC7278" w:rsidRPr="00615B0D">
        <w:rPr>
          <w:rFonts w:ascii="Times New Roman" w:hAnsi="Times New Roman" w:cs="Times New Roman"/>
          <w:i/>
          <w:iCs/>
          <w:color w:val="0070C0"/>
          <w:sz w:val="20"/>
          <w:szCs w:val="20"/>
        </w:rPr>
        <w:t>P</w:t>
      </w:r>
      <w:r w:rsidR="00FC7278" w:rsidRPr="00615B0D">
        <w:rPr>
          <w:rFonts w:ascii="Times New Roman" w:hAnsi="Times New Roman" w:cs="Times New Roman"/>
          <w:color w:val="0070C0"/>
          <w:sz w:val="20"/>
          <w:szCs w:val="20"/>
        </w:rPr>
        <w:t xml:space="preserve"> &lt; 0.01, and ns = not significant.</w:t>
      </w:r>
    </w:p>
    <w:tbl>
      <w:tblPr>
        <w:tblW w:w="15615" w:type="dxa"/>
        <w:tblLayout w:type="fixed"/>
        <w:tblLook w:val="04A0" w:firstRow="1" w:lastRow="0" w:firstColumn="1" w:lastColumn="0" w:noHBand="0" w:noVBand="1"/>
      </w:tblPr>
      <w:tblGrid>
        <w:gridCol w:w="1701"/>
        <w:gridCol w:w="667"/>
        <w:gridCol w:w="1225"/>
        <w:gridCol w:w="1805"/>
        <w:gridCol w:w="2353"/>
        <w:gridCol w:w="1827"/>
        <w:gridCol w:w="2158"/>
        <w:gridCol w:w="824"/>
        <w:gridCol w:w="1112"/>
        <w:gridCol w:w="1012"/>
        <w:gridCol w:w="931"/>
      </w:tblGrid>
      <w:tr w:rsidR="00615D37" w:rsidRPr="00615D37" w:rsidTr="00D43D19">
        <w:trPr>
          <w:trHeight w:val="315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bookmarkEnd w:id="0"/>
          <w:p w:rsidR="00615D37" w:rsidRPr="00615D37" w:rsidRDefault="00615D37" w:rsidP="00615D37">
            <w:pPr>
              <w:spacing w:after="0" w:line="240" w:lineRule="auto"/>
              <w:ind w:left="-90" w:right="-15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72" w:right="-107" w:hanging="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ivity/Wild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3B0623">
            <w:pPr>
              <w:spacing w:after="0" w:line="240" w:lineRule="auto"/>
              <w:ind w:left="-3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mple size 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3B0623">
            <w:pPr>
              <w:spacing w:after="0" w:line="240" w:lineRule="auto"/>
              <w:ind w:left="-105" w:right="-14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haplotype 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3B0623">
            <w:pPr>
              <w:spacing w:after="0" w:line="240" w:lineRule="auto"/>
              <w:ind w:left="-109" w:righ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tal number of mutation 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3B0623">
            <w:pPr>
              <w:spacing w:after="0" w:line="240" w:lineRule="auto"/>
              <w:ind w:left="-112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lotype diversity (</w:t>
            </w:r>
            <w:r w:rsidR="003B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Nucleotide diversity (π)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09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jima's </w:t>
            </w:r>
            <w:r w:rsidRPr="00615D3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3B0623">
            <w:pPr>
              <w:spacing w:after="0" w:line="240" w:lineRule="auto"/>
              <w:ind w:left="-117" w:right="-6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</w:t>
            </w:r>
            <w:r w:rsidR="003B06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 </w:t>
            </w:r>
            <w:r w:rsidRPr="00615D3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*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3B0623">
            <w:pPr>
              <w:spacing w:after="0" w:line="240" w:lineRule="auto"/>
              <w:ind w:left="-148" w:right="-123" w:hanging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</w:t>
            </w:r>
            <w:r w:rsidR="003B06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 </w:t>
            </w:r>
            <w:r w:rsidRPr="00615D3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*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3B0623">
            <w:pPr>
              <w:spacing w:after="0" w:line="240" w:lineRule="auto"/>
              <w:ind w:left="-116" w:right="-81" w:firstLine="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u's </w:t>
            </w:r>
            <w:r w:rsidRPr="00615D3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s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15D37" w:rsidRPr="00615D37" w:rsidTr="00D43D19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90" w:right="-152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8"/>
                <w:sz w:val="20"/>
                <w:szCs w:val="20"/>
              </w:rPr>
            </w:pPr>
            <w:proofErr w:type="spellStart"/>
            <w:r w:rsidRPr="00615D37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8"/>
                <w:sz w:val="20"/>
                <w:szCs w:val="20"/>
              </w:rPr>
              <w:t>Crocodylus</w:t>
            </w:r>
            <w:proofErr w:type="spellEnd"/>
            <w:r w:rsidRPr="00615D37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8"/>
                <w:sz w:val="20"/>
                <w:szCs w:val="20"/>
              </w:rPr>
              <w:t xml:space="preserve"> </w:t>
            </w:r>
            <w:proofErr w:type="spellStart"/>
            <w:r w:rsidRPr="00615D37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8"/>
                <w:sz w:val="20"/>
                <w:szCs w:val="20"/>
              </w:rPr>
              <w:t>siamensis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72" w:right="-107" w:hanging="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3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05" w:right="-14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09" w:righ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12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±0.096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±0.00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09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20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17" w:right="-6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17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48" w:right="-123" w:hanging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81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16" w:right="-81" w:firstLine="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79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615D37" w:rsidRPr="00615D37" w:rsidTr="00D43D19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90" w:right="-15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72" w:right="-107" w:hanging="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3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05" w:right="-14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09" w:righ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12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±0.27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±0.00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09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17" w:right="-6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48" w:right="-123" w:hanging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16" w:right="-81" w:firstLine="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1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615D37" w:rsidRPr="00615D37" w:rsidTr="00D43D19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90" w:right="-15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72" w:right="-107" w:hanging="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3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05" w:right="-14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09" w:righ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12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3±0.22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±0.00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09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54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17" w:right="-6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54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48" w:right="-123" w:hanging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75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16" w:right="-81" w:firstLine="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8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615D37" w:rsidRPr="00615D37" w:rsidTr="00D43D19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90" w:right="-15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72" w:right="-107" w:hanging="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3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05" w:right="-14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09" w:righ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12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±0.17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8±0.04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09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68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17" w:right="-6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57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48" w:right="-123" w:hanging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27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16" w:right="-81" w:firstLine="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5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615D37" w:rsidRPr="00615D37" w:rsidTr="00D43D19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90" w:right="-15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72" w:right="-107" w:hanging="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3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05" w:right="-14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09" w:righ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12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±0.17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±0.01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09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11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17" w:right="-6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54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48" w:right="-123" w:hanging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15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16" w:right="-81" w:firstLine="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4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615D37" w:rsidRPr="00615D37" w:rsidTr="00D43D19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90" w:right="-15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72" w:right="-107" w:hanging="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3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05" w:right="-14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09" w:righ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12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3±0.22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±0.00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09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09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17" w:right="-6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09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48" w:right="-123" w:hanging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77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16" w:right="-81" w:firstLine="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1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615D37" w:rsidRPr="00615D37" w:rsidTr="00D43D19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90" w:right="-15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72" w:right="-107" w:hanging="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3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05" w:right="-14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09" w:righ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12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±0.27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±0.00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09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17" w:right="-6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48" w:right="-123" w:hanging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16" w:right="-81" w:firstLine="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16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615D37" w:rsidRPr="00615D37" w:rsidTr="00D43D19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90" w:right="-15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72" w:right="-107" w:hanging="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3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05" w:right="-14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09" w:righ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12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3±0.22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±0.00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09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80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17" w:right="-6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80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48" w:right="-123" w:hanging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21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16" w:right="-81" w:firstLine="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615D37" w:rsidRPr="00615D37" w:rsidTr="00D43D19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90" w:right="-15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72" w:right="-107" w:hanging="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3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05" w:right="-14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09" w:righ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12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3±0.22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±0.00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09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54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17" w:right="-6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54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48" w:right="-123" w:hanging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75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16" w:right="-81" w:firstLine="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8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615D37" w:rsidRPr="00615D37" w:rsidTr="00D43D19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90" w:right="-15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72" w:right="-107" w:hanging="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1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3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05" w:right="-14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09" w:righ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12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3±0.22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±0.00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09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54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17" w:right="-6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54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48" w:right="-123" w:hanging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75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16" w:right="-81" w:firstLine="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8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615D37" w:rsidRPr="00615D37" w:rsidTr="00D43D19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90" w:right="-15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72" w:right="-107" w:hanging="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3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05" w:right="-14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09" w:righ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12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±0.27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5±0.03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09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17" w:right="-6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48" w:right="-123" w:hanging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16" w:right="-81" w:firstLine="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2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615D37" w:rsidRPr="00615D37" w:rsidTr="00D43D19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90" w:right="-15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72" w:right="-107" w:hanging="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1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3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05" w:right="-14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09" w:righ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12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±0.17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±0.02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09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60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17" w:right="-6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60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48" w:right="-123" w:hanging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99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16" w:right="-81" w:firstLine="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5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615D37" w:rsidRPr="00615D37" w:rsidTr="00D43D19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90" w:right="-15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5D37" w:rsidRPr="00615D37" w:rsidRDefault="004E499B" w:rsidP="00615D37">
            <w:pPr>
              <w:spacing w:after="0" w:line="240" w:lineRule="auto"/>
              <w:ind w:left="-72" w:right="-107" w:hanging="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ild </w:t>
            </w:r>
            <w:r w:rsidR="00615D37"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B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3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05" w:right="-14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09" w:righ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12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±0.126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±0.00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09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74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17" w:right="-6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74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48" w:right="-123" w:hanging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30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16" w:right="-81" w:firstLine="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16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615D37" w:rsidRPr="00615D37" w:rsidTr="00D43D19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90" w:right="-152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15D3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rocodylus</w:t>
            </w:r>
            <w:proofErr w:type="spellEnd"/>
            <w:r w:rsidRPr="00615D3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15D3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rosus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72" w:right="-107" w:hanging="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3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05" w:right="-14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09" w:righ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12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3±0.22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±0.00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09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54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17" w:right="-6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54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48" w:right="-123" w:hanging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75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16" w:right="-81" w:firstLine="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8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615D37" w:rsidRPr="00615D37" w:rsidTr="00D43D19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90" w:right="-15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72" w:right="-107" w:hanging="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3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05" w:right="-14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09" w:righ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12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3±0.22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±0.00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09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80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17" w:right="-6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80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48" w:right="-123" w:hanging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20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16" w:right="-81" w:firstLine="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615D37" w:rsidRPr="00615D37" w:rsidTr="00D43D19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90" w:right="-15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72" w:right="-107" w:hanging="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3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05" w:right="-14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09" w:righ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12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09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17" w:right="-6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48" w:right="-123" w:hanging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16" w:right="-81" w:firstLine="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15D37" w:rsidRPr="00615D37" w:rsidTr="00D43D19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90" w:right="-15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72" w:right="-107" w:hanging="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3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05" w:right="-14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09" w:righ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12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±0.17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±0.00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09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24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17" w:right="-6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24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48" w:right="-123" w:hanging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11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16" w:right="-81" w:firstLine="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25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615D37" w:rsidRPr="00615D37" w:rsidTr="00D43D19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90" w:right="-15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72" w:right="-107" w:hanging="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3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05" w:right="-14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09" w:righ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12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±0.177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±0.007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09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43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17" w:right="-6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43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48" w:right="-123" w:hanging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56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5D37" w:rsidRPr="00615D37" w:rsidRDefault="00615D37" w:rsidP="00615D37">
            <w:pPr>
              <w:spacing w:after="0" w:line="240" w:lineRule="auto"/>
              <w:ind w:left="-116" w:right="-81" w:firstLine="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7</w:t>
            </w:r>
            <w:r w:rsidRPr="00615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</w:tbl>
    <w:p w:rsidR="00615D37" w:rsidRPr="00615D37" w:rsidRDefault="00615D37" w:rsidP="00615D3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615D37" w:rsidRPr="00615D37" w:rsidSect="00D74996">
      <w:pgSz w:w="16839" w:h="11907" w:orient="landscape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9EA"/>
    <w:rsid w:val="000A108B"/>
    <w:rsid w:val="002239EA"/>
    <w:rsid w:val="003B0623"/>
    <w:rsid w:val="004E499B"/>
    <w:rsid w:val="004E5499"/>
    <w:rsid w:val="00615B0D"/>
    <w:rsid w:val="00615D37"/>
    <w:rsid w:val="006805C9"/>
    <w:rsid w:val="0083377B"/>
    <w:rsid w:val="00886E78"/>
    <w:rsid w:val="009B6A88"/>
    <w:rsid w:val="00AF4351"/>
    <w:rsid w:val="00C011F8"/>
    <w:rsid w:val="00D43D19"/>
    <w:rsid w:val="00D74996"/>
    <w:rsid w:val="00E6492D"/>
    <w:rsid w:val="00FC7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BF88A61-42D3-44EC-9414-06759DC69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3D19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D19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528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2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5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2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95</Characters>
  <Application>Microsoft Office Word</Application>
  <DocSecurity>0</DocSecurity>
  <Lines>11</Lines>
  <Paragraphs>3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etic 4615</dc:creator>
  <cp:lastModifiedBy>Kornsorn Srikulnath</cp:lastModifiedBy>
  <cp:revision>4</cp:revision>
  <dcterms:created xsi:type="dcterms:W3CDTF">2017-07-18T10:43:00Z</dcterms:created>
  <dcterms:modified xsi:type="dcterms:W3CDTF">2017-07-19T05:52:00Z</dcterms:modified>
</cp:coreProperties>
</file>